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2ED40" w14:textId="31F75F8A" w:rsidR="00DB5AEB" w:rsidRPr="00550A9F" w:rsidRDefault="00DB5AEB" w:rsidP="00DB5AEB">
      <w:pPr>
        <w:rPr>
          <w:rFonts w:cstheme="minorHAnsi"/>
          <w:b/>
          <w:bCs/>
          <w:lang w:val="en-US"/>
        </w:rPr>
      </w:pPr>
      <w:r w:rsidRPr="00550A9F">
        <w:rPr>
          <w:rFonts w:cstheme="minorHAnsi"/>
          <w:b/>
          <w:bCs/>
          <w:lang w:val="en-US"/>
        </w:rPr>
        <w:t>A</w:t>
      </w:r>
      <w:r w:rsidR="00550A9F" w:rsidRPr="00550A9F">
        <w:rPr>
          <w:rFonts w:cstheme="minorHAnsi"/>
          <w:b/>
          <w:bCs/>
          <w:lang w:val="en-US"/>
        </w:rPr>
        <w:t>)</w:t>
      </w:r>
      <w:r w:rsidRPr="00550A9F">
        <w:rPr>
          <w:rFonts w:cstheme="minorHAnsi"/>
          <w:b/>
          <w:bCs/>
          <w:lang w:val="en-US"/>
        </w:rPr>
        <w:t xml:space="preserve"> make-jerked.</w:t>
      </w:r>
      <w:r w:rsidR="00282DF1" w:rsidRPr="00550A9F">
        <w:rPr>
          <w:rFonts w:cstheme="minorHAnsi"/>
          <w:b/>
          <w:bCs/>
          <w:lang w:val="en-US"/>
        </w:rPr>
        <w:t>R</w:t>
      </w:r>
    </w:p>
    <w:p w14:paraId="54F47EB3" w14:textId="77777777" w:rsidR="00DB5AEB" w:rsidRPr="00550A9F" w:rsidRDefault="00DB5AEB" w:rsidP="00DB5AEB">
      <w:pPr>
        <w:rPr>
          <w:rFonts w:cstheme="minorHAnsi"/>
          <w:lang w:val="en-GB"/>
        </w:rPr>
      </w:pPr>
    </w:p>
    <w:p w14:paraId="42AD79AF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dat=read.csv("Anne.csv")  #Example file</w:t>
      </w:r>
    </w:p>
    <w:p w14:paraId="1422148E" w14:textId="77777777" w:rsidR="00DB5AEB" w:rsidRPr="00550A9F" w:rsidRDefault="00DB5AEB" w:rsidP="00DB5AEB">
      <w:pPr>
        <w:rPr>
          <w:rFonts w:cstheme="minorHAnsi"/>
          <w:lang w:val="en-GB"/>
        </w:rPr>
      </w:pPr>
    </w:p>
    <w:p w14:paraId="7A7B473A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source("JerkingVectorized.R") #load routine</w:t>
      </w:r>
    </w:p>
    <w:p w14:paraId="66686C63" w14:textId="77777777" w:rsidR="00DB5AEB" w:rsidRPr="00550A9F" w:rsidRDefault="00DB5AEB" w:rsidP="00DB5AEB">
      <w:pPr>
        <w:rPr>
          <w:rFonts w:cstheme="minorHAnsi"/>
          <w:lang w:val="en-GB"/>
        </w:rPr>
      </w:pPr>
    </w:p>
    <w:p w14:paraId="4F12F698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data=data.frame(dat$accX,dat$accY,dat$accZ)</w:t>
      </w:r>
    </w:p>
    <w:p w14:paraId="258AFCE3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jerk=JerkingVectorized(data) #apply it</w:t>
      </w:r>
    </w:p>
    <w:p w14:paraId="601457DF" w14:textId="77777777" w:rsidR="00DB5AEB" w:rsidRPr="00550A9F" w:rsidRDefault="00DB5AEB" w:rsidP="00DB5AEB">
      <w:pPr>
        <w:rPr>
          <w:rFonts w:cstheme="minorHAnsi"/>
          <w:lang w:val="en-GB"/>
        </w:rPr>
      </w:pPr>
    </w:p>
    <w:p w14:paraId="077BE3D3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joined=cbind(dat,jerk)</w:t>
      </w:r>
    </w:p>
    <w:p w14:paraId="36DFD904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head(joined)</w:t>
      </w:r>
    </w:p>
    <w:p w14:paraId="44952D3E" w14:textId="77777777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joined$behaviour="unknown"</w:t>
      </w:r>
    </w:p>
    <w:p w14:paraId="2A066789" w14:textId="14AA38F8" w:rsidR="00DB5AEB" w:rsidRPr="00550A9F" w:rsidRDefault="00DB5AEB" w:rsidP="00DB5AEB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write.csv(joined,file="AnneJ.csv",row.names = F) #store new data</w:t>
      </w:r>
    </w:p>
    <w:p w14:paraId="61583857" w14:textId="2A0431A3" w:rsidR="00DB5AEB" w:rsidRPr="00550A9F" w:rsidRDefault="00DB5AEB" w:rsidP="00DB5AEB">
      <w:pPr>
        <w:rPr>
          <w:rFonts w:cstheme="minorHAnsi"/>
          <w:lang w:val="en-GB"/>
        </w:rPr>
      </w:pPr>
    </w:p>
    <w:p w14:paraId="7DF11579" w14:textId="11C4639A" w:rsidR="009D6016" w:rsidRPr="00550A9F" w:rsidRDefault="009D6016" w:rsidP="00DB5AEB">
      <w:pPr>
        <w:rPr>
          <w:rFonts w:cstheme="minorHAnsi"/>
          <w:b/>
          <w:bCs/>
          <w:lang w:val="en-US"/>
        </w:rPr>
      </w:pPr>
      <w:r w:rsidRPr="00550A9F">
        <w:rPr>
          <w:rFonts w:cstheme="minorHAnsi"/>
          <w:b/>
          <w:bCs/>
          <w:lang w:val="en-GB"/>
        </w:rPr>
        <w:t>JerkingVectorized</w:t>
      </w:r>
      <w:r w:rsidRPr="00550A9F">
        <w:rPr>
          <w:rFonts w:cstheme="minorHAnsi"/>
          <w:b/>
          <w:bCs/>
          <w:lang w:val="en-US"/>
        </w:rPr>
        <w:t>.R</w:t>
      </w:r>
    </w:p>
    <w:p w14:paraId="26F3F2D0" w14:textId="77777777" w:rsidR="009D6016" w:rsidRPr="00550A9F" w:rsidRDefault="009D6016" w:rsidP="00DB5AEB">
      <w:pPr>
        <w:rPr>
          <w:rFonts w:cstheme="minorHAnsi"/>
          <w:lang w:val="en-GB"/>
        </w:rPr>
      </w:pPr>
    </w:p>
    <w:p w14:paraId="0B2DC7B6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JerkingVectorized &lt;- function(Data){</w:t>
      </w:r>
    </w:p>
    <w:p w14:paraId="76534EA1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x.axis &lt;- Data[,1]</w:t>
      </w:r>
    </w:p>
    <w:p w14:paraId="74FC7B8F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y.axis &lt;- Data[,2]</w:t>
      </w:r>
    </w:p>
    <w:p w14:paraId="151D0D92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z.axis &lt;- Data[,3]</w:t>
      </w:r>
    </w:p>
    <w:p w14:paraId="169E4DD1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</w:t>
      </w:r>
    </w:p>
    <w:p w14:paraId="521C121B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numerator &lt;- (x.axis[-length(x.axis)]*x.axis[-1]) + </w:t>
      </w:r>
    </w:p>
    <w:p w14:paraId="19EF8514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  (y.axis[-length(y.axis)]*y.axis[-1]) + </w:t>
      </w:r>
    </w:p>
    <w:p w14:paraId="14D11FFE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  (z.axis[-length(z.axis)]*z.axis[-1])</w:t>
      </w:r>
    </w:p>
    <w:p w14:paraId="35C510F1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denominator &lt;- (sqrt((exp(x.axis[-length(x.axis)])) + (exp(y.axis[-length(x.axis)])) + (exp(z.axis[-length(x.axis)])))) *</w:t>
      </w:r>
    </w:p>
    <w:p w14:paraId="6427B3D5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  (sqrt((exp(x.axis[-1])) +  (exp(y.axis[-1])) +   (exp(z.axis[-1]))))</w:t>
      </w:r>
    </w:p>
    <w:p w14:paraId="622ADAC1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angle &lt;- numerator/denominator</w:t>
      </w:r>
    </w:p>
    <w:p w14:paraId="2116F8EE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angle &lt;- acos(pmin(pmax(angle,-1.0),1.0)) * (180/pi)                 #convert cosine value to radians and then to angles</w:t>
      </w:r>
    </w:p>
    <w:p w14:paraId="09587BA3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</w:t>
      </w:r>
    </w:p>
    <w:p w14:paraId="228BC008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</w:t>
      </w:r>
    </w:p>
    <w:p w14:paraId="6652C600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jerk_x &lt;- x.axis[-1] - x.axis[-length(x.axis)]</w:t>
      </w:r>
    </w:p>
    <w:p w14:paraId="1082D8B3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jerk_y &lt;- y.axis[-1] - y.axis[-length(y.axis)]</w:t>
      </w:r>
    </w:p>
    <w:p w14:paraId="06C017AF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jerk_z &lt;- z.axis[-1] - z.axis[-length(z.axis)]</w:t>
      </w:r>
    </w:p>
    <w:p w14:paraId="12594116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</w:t>
      </w:r>
    </w:p>
    <w:p w14:paraId="0522986D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</w:t>
      </w:r>
    </w:p>
    <w:p w14:paraId="1B3E4040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jerk_x &lt;- c(((1+(angle/180))* jerk_x),NA)</w:t>
      </w:r>
    </w:p>
    <w:p w14:paraId="3E33A8FF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jerk_y &lt;- c(((1+(angle/180))* jerk_y),NA)</w:t>
      </w:r>
    </w:p>
    <w:p w14:paraId="5EE71EFE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jerk_z &lt;- c(((1+(angle/180))* jerk_z),NA)</w:t>
      </w:r>
    </w:p>
    <w:p w14:paraId="639CE6BD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</w:t>
      </w:r>
    </w:p>
    <w:p w14:paraId="154CD327" w14:textId="77777777" w:rsidR="009D6016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 xml:space="preserve">  return(data.frame(jerk_x, jerk_y, jerk_z))</w:t>
      </w:r>
    </w:p>
    <w:p w14:paraId="25BEB477" w14:textId="3F4D47A0" w:rsidR="00DB5AEB" w:rsidRPr="00550A9F" w:rsidRDefault="009D6016" w:rsidP="009D6016">
      <w:pPr>
        <w:rPr>
          <w:rFonts w:cstheme="minorHAnsi"/>
          <w:lang w:val="en-GB"/>
        </w:rPr>
      </w:pPr>
      <w:r w:rsidRPr="00550A9F">
        <w:rPr>
          <w:rFonts w:cstheme="minorHAnsi"/>
          <w:lang w:val="en-GB"/>
        </w:rPr>
        <w:t>}</w:t>
      </w:r>
    </w:p>
    <w:p w14:paraId="45CD61E2" w14:textId="77777777" w:rsidR="00282DF1" w:rsidRPr="00550A9F" w:rsidRDefault="00282DF1" w:rsidP="00DB5AEB">
      <w:pPr>
        <w:rPr>
          <w:rFonts w:cstheme="minorHAnsi"/>
          <w:b/>
          <w:bCs/>
          <w:lang w:val="en-GB"/>
        </w:rPr>
      </w:pPr>
    </w:p>
    <w:p w14:paraId="07C50DB9" w14:textId="77777777" w:rsidR="00550A9F" w:rsidRDefault="00550A9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4FD0A938" w14:textId="4C8E3CF3" w:rsidR="00DB5AEB" w:rsidRPr="00550A9F" w:rsidRDefault="00DB5AEB" w:rsidP="00DB5AEB">
      <w:pPr>
        <w:rPr>
          <w:rFonts w:cstheme="minorHAnsi"/>
          <w:b/>
          <w:bCs/>
          <w:lang w:val="en-US"/>
        </w:rPr>
      </w:pPr>
      <w:r w:rsidRPr="00550A9F">
        <w:rPr>
          <w:rFonts w:cstheme="minorHAnsi"/>
          <w:b/>
          <w:bCs/>
          <w:lang w:val="en-US"/>
        </w:rPr>
        <w:lastRenderedPageBreak/>
        <w:t>B</w:t>
      </w:r>
      <w:r w:rsidR="00550A9F" w:rsidRPr="00550A9F">
        <w:rPr>
          <w:rFonts w:cstheme="minorHAnsi"/>
          <w:b/>
          <w:bCs/>
          <w:lang w:val="en-US"/>
        </w:rPr>
        <w:t>)</w:t>
      </w:r>
      <w:r w:rsidRPr="00550A9F">
        <w:rPr>
          <w:rFonts w:cstheme="minorHAnsi"/>
          <w:b/>
          <w:bCs/>
          <w:lang w:val="en-US"/>
        </w:rPr>
        <w:t xml:space="preserve"> make input file.R</w:t>
      </w:r>
    </w:p>
    <w:p w14:paraId="5BC6B6F2" w14:textId="71654830" w:rsidR="00DB5AEB" w:rsidRPr="00550A9F" w:rsidRDefault="00DB5AEB" w:rsidP="00DB5AEB">
      <w:pPr>
        <w:rPr>
          <w:rFonts w:cstheme="minorHAnsi"/>
          <w:b/>
          <w:bCs/>
          <w:lang w:val="en-US"/>
        </w:rPr>
      </w:pPr>
    </w:p>
    <w:p w14:paraId="5FB5C233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win=30   #Change window size</w:t>
      </w:r>
    </w:p>
    <w:p w14:paraId="5AE819B5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si=1     #Example sampling interval</w:t>
      </w:r>
    </w:p>
    <w:p w14:paraId="152F2646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#inp="AnneJ.csv"  #Prediction example animal Anne</w:t>
      </w:r>
    </w:p>
    <w:p w14:paraId="4CDC0606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np="BehavVal.csv" #Data used to make model</w:t>
      </w:r>
    </w:p>
    <w:p w14:paraId="3CFA44A5" w14:textId="3685467E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#########################################################</w:t>
      </w:r>
    </w:p>
    <w:p w14:paraId="68283964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A2EAE2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=read.csv(inp)</w:t>
      </w:r>
    </w:p>
    <w:p w14:paraId="1BDC25E6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=as.data.frame(dat)</w:t>
      </w:r>
    </w:p>
    <w:p w14:paraId="67A6BB93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0276DA23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library(moments)</w:t>
      </w:r>
    </w:p>
    <w:p w14:paraId="249B1B20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D6C6D1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rspec=function (x,sampint=1,from=NULL,to=NULL,spans=NULL,plotit=F){  #compute Fourier spectrum</w:t>
      </w:r>
    </w:p>
    <w:p w14:paraId="73A32E9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x.spec &lt;- spectrum(x,log="no",spans=spans,plot=F)</w:t>
      </w:r>
    </w:p>
    <w:p w14:paraId="563EC865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spx &lt;- x.spec$freq/sampint</w:t>
      </w:r>
    </w:p>
    <w:p w14:paraId="419AA26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spy &lt;- 2*x.spec$spec</w:t>
      </w:r>
    </w:p>
    <w:p w14:paraId="64564AB3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f (is.null(from)) from=min(spx)</w:t>
      </w:r>
    </w:p>
    <w:p w14:paraId="5D7C8EB7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f (is.null (to)) to=max(spx)</w:t>
      </w:r>
    </w:p>
    <w:p w14:paraId="0E7BEC95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x=which(spx&gt;=from &amp; spx&lt;=to)</w:t>
      </w:r>
    </w:p>
    <w:p w14:paraId="432FCB66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spx=spx[ix]</w:t>
      </w:r>
    </w:p>
    <w:p w14:paraId="1B9AD58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spy=spy[ix]</w:t>
      </w:r>
    </w:p>
    <w:p w14:paraId="1DFE953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f (plotit==T)  plot(spy~spx,xlab="frequency",ylab="spectral density",type="l",xlim=c(from,to))</w:t>
      </w:r>
    </w:p>
    <w:p w14:paraId="4AAEBAB7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  <w:lang w:val="en-US"/>
        </w:rPr>
        <w:t xml:space="preserve">  </w:t>
      </w:r>
      <w:r w:rsidRPr="00550A9F">
        <w:rPr>
          <w:rFonts w:cstheme="minorHAnsi"/>
        </w:rPr>
        <w:t>return(spy)</w:t>
      </w:r>
    </w:p>
    <w:p w14:paraId="2C3DDB9E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}</w:t>
      </w:r>
    </w:p>
    <w:p w14:paraId="5C1F0DC5" w14:textId="77777777" w:rsidR="00DB5AEB" w:rsidRPr="00550A9F" w:rsidRDefault="00DB5AEB" w:rsidP="00DB5AEB">
      <w:pPr>
        <w:rPr>
          <w:rFonts w:cstheme="minorHAnsi"/>
        </w:rPr>
      </w:pPr>
    </w:p>
    <w:p w14:paraId="2E602272" w14:textId="77777777" w:rsidR="00DB5AEB" w:rsidRPr="00550A9F" w:rsidRDefault="00DB5AEB" w:rsidP="00DB5AEB">
      <w:pPr>
        <w:rPr>
          <w:rFonts w:cstheme="minorHAnsi"/>
        </w:rPr>
      </w:pPr>
    </w:p>
    <w:p w14:paraId="39164E2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ff=function(x){  # compute all moments for each time series</w:t>
      </w:r>
    </w:p>
    <w:p w14:paraId="27BFEBE1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x=na.omit(x)</w:t>
      </w:r>
    </w:p>
    <w:p w14:paraId="08C8F0C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m=mean(x)</w:t>
      </w:r>
    </w:p>
    <w:p w14:paraId="1FCACF0D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me=median(x)</w:t>
      </w:r>
    </w:p>
    <w:p w14:paraId="4275F2C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sd=sd(x)</w:t>
      </w:r>
    </w:p>
    <w:p w14:paraId="41EE7F19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  <w:lang w:val="en-US"/>
        </w:rPr>
        <w:t xml:space="preserve">  </w:t>
      </w:r>
      <w:r w:rsidRPr="00550A9F">
        <w:rPr>
          <w:rFonts w:cstheme="minorHAnsi"/>
        </w:rPr>
        <w:t>kt=kurtosis(x)</w:t>
      </w:r>
    </w:p>
    <w:p w14:paraId="758EC9A1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 xml:space="preserve">  sk=skewness(x)</w:t>
      </w:r>
    </w:p>
    <w:p w14:paraId="01DA26BE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 xml:space="preserve">  mi=min(x)</w:t>
      </w:r>
    </w:p>
    <w:p w14:paraId="290D073D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</w:rPr>
        <w:t xml:space="preserve">  </w:t>
      </w:r>
      <w:r w:rsidRPr="00550A9F">
        <w:rPr>
          <w:rFonts w:cstheme="minorHAnsi"/>
          <w:lang w:val="en-US"/>
        </w:rPr>
        <w:t>mx=max(x)</w:t>
      </w:r>
    </w:p>
    <w:p w14:paraId="73DB7C3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e=sum(x^2)/length(x)</w:t>
      </w:r>
    </w:p>
    <w:p w14:paraId="463823CA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r=IQR(x)</w:t>
      </w:r>
    </w:p>
    <w:p w14:paraId="72C1DB0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ar=acf(x,plot=F)[[1]][2:3]</w:t>
      </w:r>
    </w:p>
    <w:p w14:paraId="11FC121B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0E4F4DC9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return(c(m,me,sd,kt,sk,mi,mx,e,ir,ar,rspec(x)))</w:t>
      </w:r>
    </w:p>
    <w:p w14:paraId="1367BF6F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0E27CDA2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}</w:t>
      </w:r>
    </w:p>
    <w:p w14:paraId="28087E32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8DDFC6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x=which(duplicated(dat$time)) #remove duplicates</w:t>
      </w:r>
    </w:p>
    <w:p w14:paraId="272A17FA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=dat[-ix,]</w:t>
      </w:r>
    </w:p>
    <w:p w14:paraId="14E689A5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B3B3EC7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$time=as.POSIXct(dat$time)</w:t>
      </w:r>
    </w:p>
    <w:p w14:paraId="5AE44F3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lastRenderedPageBreak/>
        <w:t>dat$dtime=difftime(dat$time,min(dat$time),units="secs")</w:t>
      </w:r>
    </w:p>
    <w:p w14:paraId="03BF61ED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$dtime=as.numeric(dat$dtime)</w:t>
      </w:r>
    </w:p>
    <w:p w14:paraId="601C6104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0E29958D" w14:textId="04C5C100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$time=as.numeric(dat$time)</w:t>
      </w:r>
    </w:p>
    <w:p w14:paraId="6C5B0C66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7BF79E83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block=1</w:t>
      </w:r>
    </w:p>
    <w:p w14:paraId="6588F25C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count=0</w:t>
      </w:r>
    </w:p>
    <w:p w14:paraId="51C6AD7B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dt=diff(dat$dtime)</w:t>
      </w:r>
    </w:p>
    <w:p w14:paraId="4DFA1D67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t=c(0,dt)</w:t>
      </w:r>
    </w:p>
    <w:p w14:paraId="0F46CA7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for (i in 1:length(dat$time)){</w:t>
      </w:r>
    </w:p>
    <w:p w14:paraId="29D20D1A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f (dt[i]&gt;si) count=count+1</w:t>
      </w:r>
    </w:p>
    <w:p w14:paraId="7A4D581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block[i]=count</w:t>
      </w:r>
    </w:p>
    <w:p w14:paraId="043851C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}</w:t>
      </w:r>
    </w:p>
    <w:p w14:paraId="7FA70634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45A5E5D6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block=paste(dat$name,block)</w:t>
      </w:r>
    </w:p>
    <w:p w14:paraId="086F20C8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2A494A8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pb = txtProgressBar(min = 0, max = 100, initial = 0) </w:t>
      </w:r>
    </w:p>
    <w:p w14:paraId="58BE28BD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122DBDD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stp=(round(win/2))</w:t>
      </w:r>
    </w:p>
    <w:p w14:paraId="7FD9B401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stp2=floor(stp/2)</w:t>
      </w:r>
    </w:p>
    <w:p w14:paraId="5DDB79B5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m=b=tme=nme=NULL</w:t>
      </w:r>
    </w:p>
    <w:p w14:paraId="47D8EB98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7D31410" w14:textId="038ECCF3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new=split.data.frame(dat,block) #split according to animal, and uninterrupted sequence</w:t>
      </w:r>
    </w:p>
    <w:p w14:paraId="27B58E9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for (i in 1 :length(new)){</w:t>
      </w:r>
    </w:p>
    <w:p w14:paraId="7B2C1C7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perc=(i/length(new)*100)</w:t>
      </w:r>
    </w:p>
    <w:p w14:paraId="664C9A0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setTxtProgressBar(pb,perc)</w:t>
      </w:r>
    </w:p>
    <w:p w14:paraId="23BE038B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data=new[i]</w:t>
      </w:r>
    </w:p>
    <w:p w14:paraId="4B9AAEC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data=as.data.frame(data)</w:t>
      </w:r>
    </w:p>
    <w:p w14:paraId="08300CD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names(data)=names(dat)</w:t>
      </w:r>
    </w:p>
    <w:p w14:paraId="36697A4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</w:t>
      </w:r>
    </w:p>
    <w:p w14:paraId="0785F94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f (length(data$name&gt;0)){</w:t>
      </w:r>
    </w:p>
    <w:p w14:paraId="39B7C9D7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ntervals=seq(1,length(data$name),by=stp)</w:t>
      </w:r>
    </w:p>
    <w:p w14:paraId="5AC722C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for (j in 1:length(intervals-1)){</w:t>
      </w:r>
    </w:p>
    <w:p w14:paraId="248E3F2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sect=data[intervals[j]:(intervals[j]+win-1),]</w:t>
      </w:r>
    </w:p>
    <w:p w14:paraId="0019959C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sect=na.omit(sect)</w:t>
      </w:r>
    </w:p>
    <w:p w14:paraId="708D3E5C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if (length(sect$name)==win) { # Change here to also get shorter chunks</w:t>
      </w:r>
    </w:p>
    <w:p w14:paraId="759E5491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res=c(ff(sect$accX),ff(sect$accY),ff(sect$accZ),</w:t>
      </w:r>
    </w:p>
    <w:p w14:paraId="561F43F9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    ff(sect$jerk_x),ff(sect$jerk_y),ff(sect$jerk_z)) #compute moments for each series</w:t>
      </w:r>
    </w:p>
    <w:p w14:paraId="087F86B2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tt=sect$time[1+stp2]</w:t>
      </w:r>
    </w:p>
    <w:p w14:paraId="1F5F08F9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bt=table(sect$behaviour)</w:t>
      </w:r>
    </w:p>
    <w:p w14:paraId="1BE7F5AD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nm=sect$name[1]</w:t>
      </w:r>
    </w:p>
    <w:p w14:paraId="2CC8B0A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v=names(bt)[which.max(bt)]</w:t>
      </w:r>
    </w:p>
    <w:p w14:paraId="2A2F045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tme=c(tme,tt)</w:t>
      </w:r>
    </w:p>
    <w:p w14:paraId="68C549A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nme=c(nme,nm)</w:t>
      </w:r>
    </w:p>
    <w:p w14:paraId="73A673C9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  <w:lang w:val="en-US"/>
        </w:rPr>
        <w:t xml:space="preserve">        </w:t>
      </w:r>
      <w:r w:rsidRPr="00550A9F">
        <w:rPr>
          <w:rFonts w:cstheme="minorHAnsi"/>
        </w:rPr>
        <w:t>m=rbind(m,res)</w:t>
      </w:r>
    </w:p>
    <w:p w14:paraId="53B4DF1A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 xml:space="preserve">        b=c(b,v)</w:t>
      </w:r>
    </w:p>
    <w:p w14:paraId="0595462F" w14:textId="53DD4376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 xml:space="preserve">      } </w:t>
      </w:r>
    </w:p>
    <w:p w14:paraId="4AB21FAA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 xml:space="preserve">    }    </w:t>
      </w:r>
    </w:p>
    <w:p w14:paraId="2E759383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 xml:space="preserve">  }</w:t>
      </w:r>
    </w:p>
    <w:p w14:paraId="6FA8D89C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}</w:t>
      </w:r>
    </w:p>
    <w:p w14:paraId="3B8AD893" w14:textId="77777777" w:rsidR="00DB5AEB" w:rsidRPr="00550A9F" w:rsidRDefault="00DB5AEB" w:rsidP="00DB5AEB">
      <w:pPr>
        <w:rPr>
          <w:rFonts w:cstheme="minorHAnsi"/>
        </w:rPr>
      </w:pPr>
    </w:p>
    <w:p w14:paraId="58A35BA3" w14:textId="77777777" w:rsidR="00DB5AEB" w:rsidRPr="00550A9F" w:rsidRDefault="00DB5AEB" w:rsidP="00DB5AEB">
      <w:pPr>
        <w:rPr>
          <w:rFonts w:cstheme="minorHAnsi"/>
        </w:rPr>
      </w:pPr>
      <w:r w:rsidRPr="00550A9F">
        <w:rPr>
          <w:rFonts w:cstheme="minorHAnsi"/>
        </w:rPr>
        <w:t>close(pb)</w:t>
      </w:r>
    </w:p>
    <w:p w14:paraId="0DFF6D0F" w14:textId="77777777" w:rsidR="00DB5AEB" w:rsidRPr="00550A9F" w:rsidRDefault="00DB5AEB" w:rsidP="00DB5AEB">
      <w:pPr>
        <w:rPr>
          <w:rFonts w:cstheme="minorHAnsi"/>
        </w:rPr>
      </w:pPr>
    </w:p>
    <w:p w14:paraId="1B07A10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atneu=data.frame(nme,tme,b,m)</w:t>
      </w:r>
    </w:p>
    <w:p w14:paraId="0EBA704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repl=paste("-",win,".inp",sep="")</w:t>
      </w:r>
    </w:p>
    <w:p w14:paraId="21730820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name=sub(".csv",repl,inp)      </w:t>
      </w:r>
    </w:p>
    <w:p w14:paraId="550B7869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E27D5BF" w14:textId="093FF7C0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write.csv(datneu,name,row.names=F) #make new name and store data</w:t>
      </w:r>
    </w:p>
    <w:p w14:paraId="558F5751" w14:textId="6A71E865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print(paste("Stored",name))</w:t>
      </w:r>
    </w:p>
    <w:p w14:paraId="695A95A2" w14:textId="77777777" w:rsidR="00DB5AEB" w:rsidRPr="00550A9F" w:rsidRDefault="00DB5AEB" w:rsidP="00DB5AEB">
      <w:pPr>
        <w:rPr>
          <w:rFonts w:cstheme="minorHAnsi"/>
          <w:b/>
          <w:bCs/>
          <w:lang w:val="en-US"/>
        </w:rPr>
      </w:pPr>
    </w:p>
    <w:p w14:paraId="42DC376A" w14:textId="77777777" w:rsidR="00DB5AEB" w:rsidRPr="00550A9F" w:rsidRDefault="00DB5AEB" w:rsidP="00DB5AEB">
      <w:pPr>
        <w:rPr>
          <w:rFonts w:cstheme="minorHAnsi"/>
          <w:b/>
          <w:bCs/>
          <w:lang w:val="en-US"/>
        </w:rPr>
      </w:pPr>
    </w:p>
    <w:p w14:paraId="40091DED" w14:textId="77777777" w:rsidR="00550A9F" w:rsidRDefault="00550A9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3DEF59A8" w14:textId="2DAC24B6" w:rsidR="00DB5AEB" w:rsidRPr="00550A9F" w:rsidRDefault="00DB5AEB" w:rsidP="00DB5AEB">
      <w:pPr>
        <w:rPr>
          <w:rFonts w:cstheme="minorHAnsi"/>
          <w:b/>
          <w:bCs/>
          <w:lang w:val="en-US"/>
        </w:rPr>
      </w:pPr>
      <w:r w:rsidRPr="00550A9F">
        <w:rPr>
          <w:rFonts w:cstheme="minorHAnsi"/>
          <w:b/>
          <w:bCs/>
          <w:lang w:val="en-US"/>
        </w:rPr>
        <w:lastRenderedPageBreak/>
        <w:t>C</w:t>
      </w:r>
      <w:r w:rsidR="00550A9F" w:rsidRPr="00550A9F">
        <w:rPr>
          <w:rFonts w:cstheme="minorHAnsi"/>
          <w:b/>
          <w:bCs/>
          <w:lang w:val="en-US"/>
        </w:rPr>
        <w:t>)</w:t>
      </w:r>
      <w:r w:rsidRPr="00550A9F">
        <w:rPr>
          <w:rFonts w:cstheme="minorHAnsi"/>
          <w:b/>
          <w:bCs/>
          <w:lang w:val="en-US"/>
        </w:rPr>
        <w:t xml:space="preserve"> build model RF.R</w:t>
      </w:r>
    </w:p>
    <w:p w14:paraId="4993CDAF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46469302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library(h2o)</w:t>
      </w:r>
    </w:p>
    <w:p w14:paraId="1C8284CD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lh2o=h2o.init(nthreads=-1, max_mem_size="2G")</w:t>
      </w:r>
    </w:p>
    <w:p w14:paraId="562D747A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h2o.removeAll()</w:t>
      </w:r>
    </w:p>
    <w:p w14:paraId="28DA5B84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5BF59FB5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f &lt;- h2o.importFile(normalizePath('BehavVal-30.inp'))# get input frame</w:t>
      </w:r>
    </w:p>
    <w:p w14:paraId="78FCCAE7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1500EC31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x=which(names(df)=="tme")         # remove if present</w:t>
      </w:r>
    </w:p>
    <w:p w14:paraId="5F71D968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if (length(ix)&gt;0) df=df[,-ix] </w:t>
      </w:r>
    </w:p>
    <w:p w14:paraId="2DAE612B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15D2882A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x=which(names(df)=="nme")         # remove if present</w:t>
      </w:r>
    </w:p>
    <w:p w14:paraId="48BE690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f (length(ix)&gt;0) df=df[,-ix]</w:t>
      </w:r>
    </w:p>
    <w:p w14:paraId="4BD127F6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31F6D518" w14:textId="1F8A37E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splits &lt;- h2o.splitFrame(df, c(0.5,0.25), seed=1)</w:t>
      </w:r>
    </w:p>
    <w:p w14:paraId="6559D38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train  &lt;- h2o.assign(splits[[1]], "train.hex") # 50%</w:t>
      </w:r>
    </w:p>
    <w:p w14:paraId="4215E69F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valid  &lt;- h2o.assign(splits[[2]], "valid.hex") # 25%</w:t>
      </w:r>
    </w:p>
    <w:p w14:paraId="5D3D3B26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test   &lt;- h2o.assign(splits[[3]], "test.hex")  # 25%</w:t>
      </w:r>
    </w:p>
    <w:p w14:paraId="11131565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24288F72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response &lt;- "b"</w:t>
      </w:r>
    </w:p>
    <w:p w14:paraId="4313D46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predictors &lt;- setdiff(names(df), response) #make response and predictors</w:t>
      </w:r>
    </w:p>
    <w:p w14:paraId="6AC7E135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1117A92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#make rf model</w:t>
      </w:r>
    </w:p>
    <w:p w14:paraId="53C0795B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mrf&lt;- h2o.randomForest(x = predictors, y = response,</w:t>
      </w:r>
    </w:p>
    <w:p w14:paraId="19FC8981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                        training_frame = train, </w:t>
      </w:r>
    </w:p>
    <w:p w14:paraId="0833CD7E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                        validation_frame=valid,</w:t>
      </w:r>
    </w:p>
    <w:p w14:paraId="465F1405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                        nfolds = 5,</w:t>
      </w:r>
    </w:p>
    <w:p w14:paraId="488FD4F7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                        ntrees=100,</w:t>
      </w:r>
    </w:p>
    <w:p w14:paraId="50E9D6B4" w14:textId="77777777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                           seed=7) #make it repeatable</w:t>
      </w:r>
    </w:p>
    <w:p w14:paraId="35DEA277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390B785C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0815460E" w14:textId="77777777" w:rsidR="00DB5AEB" w:rsidRPr="00550A9F" w:rsidRDefault="00DB5AEB" w:rsidP="00DB5AEB">
      <w:pPr>
        <w:rPr>
          <w:rFonts w:cstheme="minorHAnsi"/>
          <w:lang w:val="en-US"/>
        </w:rPr>
      </w:pPr>
    </w:p>
    <w:p w14:paraId="6C09D91B" w14:textId="7498A8A2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h2o.confusionMatrix(mrf, test) #make confusion matrix on test data</w:t>
      </w:r>
    </w:p>
    <w:p w14:paraId="48C4C253" w14:textId="148F65DF" w:rsidR="00DB5AEB" w:rsidRPr="00550A9F" w:rsidRDefault="00DB5AEB" w:rsidP="00DB5AEB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h2o.saveModel(object=mrf,path = "/Users/Ruf/wb/") #requires full path</w:t>
      </w:r>
    </w:p>
    <w:p w14:paraId="5C43E464" w14:textId="5F933F57" w:rsidR="00DB5AEB" w:rsidRPr="00550A9F" w:rsidRDefault="00DB5AEB" w:rsidP="00DB5AEB">
      <w:pPr>
        <w:rPr>
          <w:rFonts w:cstheme="minorHAnsi"/>
          <w:lang w:val="en-US"/>
        </w:rPr>
      </w:pPr>
    </w:p>
    <w:p w14:paraId="2EF1E8B0" w14:textId="117879FD" w:rsidR="00165894" w:rsidRPr="00550A9F" w:rsidRDefault="00165894" w:rsidP="00DB5AEB">
      <w:pPr>
        <w:rPr>
          <w:rFonts w:cstheme="minorHAnsi"/>
          <w:lang w:val="en-US"/>
        </w:rPr>
      </w:pPr>
    </w:p>
    <w:p w14:paraId="55EC8E6A" w14:textId="77777777" w:rsidR="00165894" w:rsidRPr="00550A9F" w:rsidRDefault="00165894" w:rsidP="00DB5AEB">
      <w:pPr>
        <w:rPr>
          <w:rFonts w:cstheme="minorHAnsi"/>
          <w:lang w:val="en-US"/>
        </w:rPr>
      </w:pPr>
    </w:p>
    <w:p w14:paraId="45422683" w14:textId="15CC599E" w:rsidR="00DB5AEB" w:rsidRPr="00550A9F" w:rsidRDefault="00DB5AEB" w:rsidP="00DB5AEB">
      <w:pPr>
        <w:rPr>
          <w:rFonts w:cstheme="minorHAnsi"/>
          <w:lang w:val="en-US"/>
        </w:rPr>
      </w:pPr>
    </w:p>
    <w:p w14:paraId="50579D62" w14:textId="77777777" w:rsidR="00550A9F" w:rsidRDefault="00550A9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5B96B6B2" w14:textId="38CDF5B3" w:rsidR="00DB5AEB" w:rsidRPr="00550A9F" w:rsidRDefault="00DB5AEB" w:rsidP="00DB5AEB">
      <w:pPr>
        <w:rPr>
          <w:rFonts w:cstheme="minorHAnsi"/>
          <w:b/>
          <w:bCs/>
          <w:lang w:val="en-US"/>
        </w:rPr>
      </w:pPr>
      <w:r w:rsidRPr="00550A9F">
        <w:rPr>
          <w:rFonts w:cstheme="minorHAnsi"/>
          <w:b/>
          <w:bCs/>
          <w:lang w:val="en-US"/>
        </w:rPr>
        <w:lastRenderedPageBreak/>
        <w:t>D</w:t>
      </w:r>
      <w:r w:rsidR="00550A9F" w:rsidRPr="00550A9F">
        <w:rPr>
          <w:rFonts w:cstheme="minorHAnsi"/>
          <w:b/>
          <w:bCs/>
          <w:lang w:val="en-US"/>
        </w:rPr>
        <w:t>)</w:t>
      </w:r>
      <w:r w:rsidRPr="00550A9F">
        <w:rPr>
          <w:rFonts w:cstheme="minorHAnsi"/>
          <w:b/>
          <w:bCs/>
          <w:lang w:val="en-US"/>
        </w:rPr>
        <w:t xml:space="preserve"> </w:t>
      </w:r>
      <w:r w:rsidR="00165894" w:rsidRPr="00550A9F">
        <w:rPr>
          <w:rFonts w:cstheme="minorHAnsi"/>
          <w:b/>
          <w:bCs/>
          <w:lang w:val="en-US"/>
        </w:rPr>
        <w:t>prediction.R</w:t>
      </w:r>
    </w:p>
    <w:p w14:paraId="5B9608DB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25DEAA2E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np="AnneJ-30.inp"  #Change this to input file</w:t>
      </w:r>
    </w:p>
    <w:p w14:paraId="6A335A69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##########################################################</w:t>
      </w:r>
    </w:p>
    <w:p w14:paraId="4F2054B9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265F0A3C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library(h2o)</w:t>
      </w:r>
    </w:p>
    <w:p w14:paraId="27186F26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lh2o=h2o.init(nthreads=-1, max_mem_size="2G")</w:t>
      </w:r>
    </w:p>
    <w:p w14:paraId="6F6CC5FD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h2o.removeAll()</w:t>
      </w:r>
    </w:p>
    <w:p w14:paraId="3AF47C29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504C1778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path="/Users/ruf/wb/DRF_model" </w:t>
      </w:r>
    </w:p>
    <w:p w14:paraId="122D49FD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model=h2o.loadModel(path)</w:t>
      </w:r>
    </w:p>
    <w:p w14:paraId="6E7C17E5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29AD93BE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f &lt;- h2o.importFile(normalizePath(inp))# get input frame</w:t>
      </w:r>
    </w:p>
    <w:p w14:paraId="0309BB11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275A22E4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x=which(names(df)=="b")</w:t>
      </w:r>
    </w:p>
    <w:p w14:paraId="47F942A5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f (length(ix)&gt;0) df=df[-ix]# remove colummn b, if any</w:t>
      </w:r>
    </w:p>
    <w:p w14:paraId="407E9F2A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54ACE553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f$preds=predict(model,df)[,1] #make predictions</w:t>
      </w:r>
    </w:p>
    <w:p w14:paraId="07E67D8B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f=as.data.frame(df)</w:t>
      </w:r>
    </w:p>
    <w:p w14:paraId="306AEF8D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df$preds=as.character(df$preds)</w:t>
      </w:r>
    </w:p>
    <w:p w14:paraId="1174B497" w14:textId="77777777" w:rsidR="00165894" w:rsidRPr="00550A9F" w:rsidRDefault="00165894" w:rsidP="00165894">
      <w:pPr>
        <w:rPr>
          <w:rFonts w:cstheme="minorHAnsi"/>
        </w:rPr>
      </w:pPr>
      <w:r w:rsidRPr="00550A9F">
        <w:rPr>
          <w:rFonts w:cstheme="minorHAnsi"/>
        </w:rPr>
        <w:t>stp=min(diff(sort(df$tme)))[1]</w:t>
      </w:r>
    </w:p>
    <w:p w14:paraId="4540B975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stp2=(floor(stp/2))</w:t>
      </w:r>
    </w:p>
    <w:p w14:paraId="5F17849C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win=floor(2*stp)</w:t>
      </w:r>
    </w:p>
    <w:p w14:paraId="24473CF9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5BFAF04D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n=nchar(inp)</w:t>
      </w:r>
    </w:p>
    <w:p w14:paraId="44E19DA1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torepl=substr(inp,n-6,n)</w:t>
      </w:r>
    </w:p>
    <w:p w14:paraId="3B4A5ADD" w14:textId="0E7953DF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rig=sub(torepl,".csv",inp)</w:t>
      </w:r>
    </w:p>
    <w:p w14:paraId="2E8CA93A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6544E0D9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dat=read.csv(orig)# read original file</w:t>
      </w:r>
    </w:p>
    <w:p w14:paraId="1E72C950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x=which(duplicated(odat$time))</w:t>
      </w:r>
    </w:p>
    <w:p w14:paraId="34A1CBCB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dat=odat[-ix,]</w:t>
      </w:r>
    </w:p>
    <w:p w14:paraId="3E13FA65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dat$time=as.POSIXct(odat$time,origin="1970-01-01",tz="GMT")</w:t>
      </w:r>
    </w:p>
    <w:p w14:paraId="1F79D1C1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dat$time=as.numeric(odat$time)</w:t>
      </w:r>
    </w:p>
    <w:p w14:paraId="1F70A385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si=min(diff(sort(odat$time)))</w:t>
      </w:r>
    </w:p>
    <w:p w14:paraId="3F3DE6F4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dat$b_pred=" "</w:t>
      </w:r>
    </w:p>
    <w:p w14:paraId="46E2D099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066945E4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for (i in 1:length(df$preds)){</w:t>
      </w:r>
    </w:p>
    <w:p w14:paraId="0FAAFA2C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ix=which(odat$time %in% df$tme[i])</w:t>
      </w:r>
    </w:p>
    <w:p w14:paraId="2D4C2242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for (j in ix:(ix+stp)){</w:t>
      </w:r>
    </w:p>
    <w:p w14:paraId="5CCB0143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  odat$b_pred[j]=df$preds[i] # assign predictions to time range   </w:t>
      </w:r>
    </w:p>
    <w:p w14:paraId="72FC4586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 xml:space="preserve">   }</w:t>
      </w:r>
    </w:p>
    <w:p w14:paraId="53040BE2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}</w:t>
      </w:r>
    </w:p>
    <w:p w14:paraId="5D48ADA6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483A9D42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x=which(names(odat)=="behaviour")</w:t>
      </w:r>
    </w:p>
    <w:p w14:paraId="43044EB2" w14:textId="56BC3CE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if (length(ix)&gt;0) odat=odat[-ix]# remove behaviour if any</w:t>
      </w:r>
    </w:p>
    <w:p w14:paraId="174BE5CC" w14:textId="77777777" w:rsidR="00165894" w:rsidRPr="00550A9F" w:rsidRDefault="00165894" w:rsidP="00165894">
      <w:pPr>
        <w:rPr>
          <w:rFonts w:cstheme="minorHAnsi"/>
          <w:lang w:val="en-US"/>
        </w:rPr>
      </w:pPr>
    </w:p>
    <w:p w14:paraId="55BB827F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odat$time=as.POSIXct(odat$time,origin="1970-01-01",tz="GMT")</w:t>
      </w:r>
    </w:p>
    <w:p w14:paraId="158A359B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name=sub("inp","pred",inp)</w:t>
      </w:r>
    </w:p>
    <w:p w14:paraId="72372B43" w14:textId="77777777" w:rsidR="00165894" w:rsidRPr="00550A9F" w:rsidRDefault="00165894" w:rsidP="00165894">
      <w:pPr>
        <w:rPr>
          <w:rFonts w:cstheme="minorHAnsi"/>
          <w:lang w:val="en-US"/>
        </w:rPr>
      </w:pPr>
      <w:r w:rsidRPr="00550A9F">
        <w:rPr>
          <w:rFonts w:cstheme="minorHAnsi"/>
          <w:lang w:val="en-US"/>
        </w:rPr>
        <w:t>write.csv(odat,file=name,row.names=F)</w:t>
      </w:r>
    </w:p>
    <w:p w14:paraId="34EE1604" w14:textId="0E697599" w:rsidR="00B25476" w:rsidRDefault="00165894">
      <w:pPr>
        <w:rPr>
          <w:rFonts w:cstheme="minorHAnsi"/>
        </w:rPr>
      </w:pPr>
      <w:r w:rsidRPr="00550A9F">
        <w:rPr>
          <w:rFonts w:cstheme="minorHAnsi"/>
        </w:rPr>
        <w:t>print(paste("Stored",name))</w:t>
      </w:r>
      <w:r w:rsidR="00B25476">
        <w:rPr>
          <w:rFonts w:cstheme="minorHAnsi"/>
        </w:rPr>
        <w:br w:type="page"/>
      </w:r>
    </w:p>
    <w:p w14:paraId="3B9279E7" w14:textId="09A0C803" w:rsidR="00B25476" w:rsidRPr="00550A9F" w:rsidRDefault="00B25476" w:rsidP="00B2547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lastRenderedPageBreak/>
        <w:t>E</w:t>
      </w:r>
      <w:r w:rsidRPr="00550A9F">
        <w:rPr>
          <w:rFonts w:cstheme="minorHAnsi"/>
          <w:b/>
          <w:bCs/>
          <w:lang w:val="en-US"/>
        </w:rPr>
        <w:t xml:space="preserve">) </w:t>
      </w:r>
      <w:r>
        <w:rPr>
          <w:rFonts w:cstheme="minorHAnsi"/>
          <w:b/>
          <w:bCs/>
          <w:lang w:val="en-US"/>
        </w:rPr>
        <w:t>ANN</w:t>
      </w:r>
      <w:r w:rsidRPr="00550A9F">
        <w:rPr>
          <w:rFonts w:cstheme="minorHAnsi"/>
          <w:b/>
          <w:bCs/>
          <w:lang w:val="en-US"/>
        </w:rPr>
        <w:t>.R</w:t>
      </w:r>
    </w:p>
    <w:p w14:paraId="74FEFEAF" w14:textId="77777777" w:rsidR="00B25476" w:rsidRPr="00B25476" w:rsidRDefault="00B25476" w:rsidP="00B25476">
      <w:pPr>
        <w:rPr>
          <w:rFonts w:cstheme="minorHAnsi"/>
        </w:rPr>
      </w:pPr>
    </w:p>
    <w:p w14:paraId="757D6387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library(h2o)</w:t>
      </w:r>
    </w:p>
    <w:p w14:paraId="666017DE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lh2o=h2o.init(nthreads=-1, max_mem_size="2G")</w:t>
      </w:r>
    </w:p>
    <w:p w14:paraId="0F809A29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h2o.removeAll()</w:t>
      </w:r>
    </w:p>
    <w:p w14:paraId="53A6C9B2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40949159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df &lt;- h2o.importFile(normalizePath('behav-2022-30.inp'))# get input frame</w:t>
      </w:r>
    </w:p>
    <w:p w14:paraId="1E98DB73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692795A1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ix=which(names(df)=="tme")</w:t>
      </w:r>
    </w:p>
    <w:p w14:paraId="2EA42CF0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if (length(ix)&gt;0) df=df[,-ix]</w:t>
      </w:r>
    </w:p>
    <w:p w14:paraId="6B5CB8CB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5F2A3A22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ix=which(names(df)=="nme")</w:t>
      </w:r>
    </w:p>
    <w:p w14:paraId="720503E3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if (length(ix)&gt;0) df=df[,-ix]</w:t>
      </w:r>
    </w:p>
    <w:p w14:paraId="45731DFD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6C525CEE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splits &lt;- h2o.splitFrame(df, c(0.5,0.25),seed=16)</w:t>
      </w:r>
    </w:p>
    <w:p w14:paraId="2EC4177D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train  &lt;- h2o.assign(splits[[1]], "train.hex") # 50%</w:t>
      </w:r>
    </w:p>
    <w:p w14:paraId="33C5E828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valid  &lt;- h2o.assign(splits[[2]], "valid.hex") # 25%</w:t>
      </w:r>
    </w:p>
    <w:p w14:paraId="4A6826E4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test   &lt;- h2o.assign(splits[[3]], "test.hex")  # 25%</w:t>
      </w:r>
    </w:p>
    <w:p w14:paraId="18A8C2EF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1D4B16F4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response &lt;- "b"</w:t>
      </w:r>
    </w:p>
    <w:p w14:paraId="64BC5718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predictors &lt;- setdiff(names(df), response)</w:t>
      </w:r>
    </w:p>
    <w:p w14:paraId="2866265C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predictors</w:t>
      </w:r>
    </w:p>
    <w:p w14:paraId="71DA6DD0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63B3AEF5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7F4BEA81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mb &lt;- h2o.deeplearning(</w:t>
      </w:r>
    </w:p>
    <w:p w14:paraId="1E706095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</w:t>
      </w:r>
    </w:p>
    <w:p w14:paraId="58360892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training_frame=train,</w:t>
      </w:r>
    </w:p>
    <w:p w14:paraId="2BF3BE14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validation_frame=valid, ## validation dataset: used for scoring and early stopping x=predictors,</w:t>
      </w:r>
    </w:p>
    <w:p w14:paraId="40CFD477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y=response,</w:t>
      </w:r>
    </w:p>
    <w:p w14:paraId="0016B2D9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activation="Tanh",</w:t>
      </w:r>
    </w:p>
    <w:p w14:paraId="01D7EB9A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epochs=50,                      ## hopefully converges earlier...</w:t>
      </w:r>
    </w:p>
    <w:p w14:paraId="53763256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stopping_rounds=5,</w:t>
      </w:r>
    </w:p>
    <w:p w14:paraId="7875E7FF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stopping_metric="misclassification", </w:t>
      </w:r>
    </w:p>
    <w:p w14:paraId="5E5218B2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hidden=rep (225,2),              ## default: 2 hidden layers with 200 neurons each,</w:t>
      </w:r>
    </w:p>
    <w:p w14:paraId="0E8A56A2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variable_importances=T,         ## not enabled by default</w:t>
      </w:r>
    </w:p>
    <w:p w14:paraId="6C2A42E4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reproducible=T,</w:t>
      </w:r>
    </w:p>
    <w:p w14:paraId="2C550DF4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  seed=7</w:t>
      </w:r>
    </w:p>
    <w:p w14:paraId="56051D7C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 xml:space="preserve">) </w:t>
      </w:r>
    </w:p>
    <w:p w14:paraId="1D4901B4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14D32033" w14:textId="77777777" w:rsidR="00B25476" w:rsidRPr="00B25476" w:rsidRDefault="00B25476" w:rsidP="00B25476">
      <w:pPr>
        <w:rPr>
          <w:rFonts w:cstheme="minorHAnsi"/>
          <w:lang w:val="en-GB"/>
        </w:rPr>
      </w:pPr>
      <w:r w:rsidRPr="00B25476">
        <w:rPr>
          <w:rFonts w:cstheme="minorHAnsi"/>
          <w:lang w:val="en-GB"/>
        </w:rPr>
        <w:t>h2o.confusionMatrix(mb, test)</w:t>
      </w:r>
    </w:p>
    <w:p w14:paraId="0286F4C9" w14:textId="77777777" w:rsidR="00B25476" w:rsidRPr="00B25476" w:rsidRDefault="00B25476" w:rsidP="00B25476">
      <w:pPr>
        <w:rPr>
          <w:rFonts w:cstheme="minorHAnsi"/>
          <w:lang w:val="en-GB"/>
        </w:rPr>
      </w:pPr>
    </w:p>
    <w:p w14:paraId="118AAADA" w14:textId="77777777" w:rsidR="00165894" w:rsidRPr="00B25476" w:rsidRDefault="00165894" w:rsidP="00165894">
      <w:pPr>
        <w:rPr>
          <w:rFonts w:cstheme="minorHAnsi"/>
          <w:lang w:val="en-GB"/>
        </w:rPr>
      </w:pPr>
    </w:p>
    <w:sectPr w:rsidR="00165894" w:rsidRPr="00B25476" w:rsidSect="00550A9F">
      <w:footerReference w:type="even" r:id="rId6"/>
      <w:footerReference w:type="default" r:id="rId7"/>
      <w:pgSz w:w="11906" w:h="16838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3EB44" w14:textId="77777777" w:rsidR="00FA4D99" w:rsidRDefault="00FA4D99" w:rsidP="00165894">
      <w:r>
        <w:separator/>
      </w:r>
    </w:p>
  </w:endnote>
  <w:endnote w:type="continuationSeparator" w:id="0">
    <w:p w14:paraId="3AACDFCE" w14:textId="77777777" w:rsidR="00FA4D99" w:rsidRDefault="00FA4D99" w:rsidP="00165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5157283"/>
      <w:docPartObj>
        <w:docPartGallery w:val="Page Numbers (Bottom of Page)"/>
        <w:docPartUnique/>
      </w:docPartObj>
    </w:sdtPr>
    <w:sdtContent>
      <w:p w14:paraId="58F1C8B7" w14:textId="5499A818" w:rsidR="00165894" w:rsidRDefault="00165894" w:rsidP="00876EC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50A9F">
          <w:rPr>
            <w:rStyle w:val="Seitenzahl"/>
            <w:noProof/>
          </w:rPr>
          <w:t>6</w:t>
        </w:r>
        <w:r>
          <w:rPr>
            <w:rStyle w:val="Seitenzahl"/>
          </w:rPr>
          <w:fldChar w:fldCharType="end"/>
        </w:r>
      </w:p>
    </w:sdtContent>
  </w:sdt>
  <w:p w14:paraId="3FBD36F2" w14:textId="77777777" w:rsidR="00165894" w:rsidRDefault="00165894" w:rsidP="0016589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96698102"/>
      <w:docPartObj>
        <w:docPartGallery w:val="Page Numbers (Bottom of Page)"/>
        <w:docPartUnique/>
      </w:docPartObj>
    </w:sdtPr>
    <w:sdtContent>
      <w:p w14:paraId="00B720CC" w14:textId="69449C20" w:rsidR="00165894" w:rsidRDefault="00165894" w:rsidP="00876EC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2D285E51" w14:textId="77777777" w:rsidR="00165894" w:rsidRDefault="00165894" w:rsidP="0016589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7BA34" w14:textId="77777777" w:rsidR="00FA4D99" w:rsidRDefault="00FA4D99" w:rsidP="00165894">
      <w:r>
        <w:separator/>
      </w:r>
    </w:p>
  </w:footnote>
  <w:footnote w:type="continuationSeparator" w:id="0">
    <w:p w14:paraId="7E169BF0" w14:textId="77777777" w:rsidR="00FA4D99" w:rsidRDefault="00FA4D99" w:rsidP="00165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AEB"/>
    <w:rsid w:val="00075B2C"/>
    <w:rsid w:val="000776F9"/>
    <w:rsid w:val="000A651B"/>
    <w:rsid w:val="001076FB"/>
    <w:rsid w:val="00165894"/>
    <w:rsid w:val="00282DF1"/>
    <w:rsid w:val="003D6F1D"/>
    <w:rsid w:val="004C5082"/>
    <w:rsid w:val="00550A9F"/>
    <w:rsid w:val="00576748"/>
    <w:rsid w:val="005C50C0"/>
    <w:rsid w:val="005F1251"/>
    <w:rsid w:val="00745B24"/>
    <w:rsid w:val="008C6F9D"/>
    <w:rsid w:val="009D6016"/>
    <w:rsid w:val="00A70FD5"/>
    <w:rsid w:val="00B25476"/>
    <w:rsid w:val="00B4199D"/>
    <w:rsid w:val="00DB5AEB"/>
    <w:rsid w:val="00E16BC1"/>
    <w:rsid w:val="00E8078A"/>
    <w:rsid w:val="00EC4E50"/>
    <w:rsid w:val="00FA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4B2E"/>
  <w15:chartTrackingRefBased/>
  <w15:docId w15:val="{AD697E08-4778-4B48-AC82-042B87476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165894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65894"/>
  </w:style>
  <w:style w:type="character" w:styleId="Seitenzahl">
    <w:name w:val="page number"/>
    <w:basedOn w:val="Absatz-Standardschriftart"/>
    <w:uiPriority w:val="99"/>
    <w:semiHidden/>
    <w:unhideWhenUsed/>
    <w:rsid w:val="00165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9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us Rufus</dc:creator>
  <cp:keywords/>
  <dc:description/>
  <cp:lastModifiedBy>Vetter Sebastian</cp:lastModifiedBy>
  <cp:revision>3</cp:revision>
  <dcterms:created xsi:type="dcterms:W3CDTF">2025-01-27T08:28:00Z</dcterms:created>
  <dcterms:modified xsi:type="dcterms:W3CDTF">2025-01-27T08:35:00Z</dcterms:modified>
</cp:coreProperties>
</file>